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A4320" w14:textId="044380E1" w:rsidR="007832A4" w:rsidRPr="008E5785" w:rsidRDefault="001512FC" w:rsidP="004224EF">
      <w:pPr>
        <w:spacing w:after="0"/>
        <w:rPr>
          <w:rFonts w:ascii="Times New Roman" w:hAnsi="Times New Roman" w:cs="Times New Roman"/>
          <w:sz w:val="22"/>
        </w:rPr>
      </w:pPr>
      <w:r w:rsidRPr="008E5785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8E5785">
        <w:rPr>
          <w:rFonts w:ascii="Times New Roman" w:hAnsi="Times New Roman" w:cs="Times New Roman"/>
          <w:b/>
          <w:bCs/>
          <w:sz w:val="22"/>
        </w:rPr>
        <w:t xml:space="preserve"> </w:t>
      </w:r>
      <w:r w:rsidRPr="008E578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9</w:t>
      </w:r>
      <w:r w:rsidRPr="008E578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465C98" w:rsidRPr="008E5785">
        <w:rPr>
          <w:rFonts w:ascii="Times New Roman" w:hAnsi="Times New Roman" w:cs="Times New Roman"/>
          <w:sz w:val="22"/>
        </w:rPr>
        <w:t>Quality assessment using the Joanna Briggs Institute (JBI) Critical Appraisal Checklist for Cohort Studies</w:t>
      </w:r>
      <w:r w:rsidR="00463FFE" w:rsidRPr="008E5785">
        <w:rPr>
          <w:rFonts w:ascii="Times New Roman" w:hAnsi="Times New Roman" w:cs="Times New Roman"/>
          <w:sz w:val="22"/>
        </w:rPr>
        <w:t xml:space="preserve"> (</w:t>
      </w:r>
      <w:r w:rsidR="003E5CC0" w:rsidRPr="008E5785">
        <w:rPr>
          <w:rFonts w:ascii="Times New Roman" w:hAnsi="Times New Roman" w:cs="Times New Roman"/>
          <w:sz w:val="22"/>
        </w:rPr>
        <w:t>n=</w:t>
      </w:r>
      <w:r w:rsidR="00EE1F9F" w:rsidRPr="008E5785">
        <w:rPr>
          <w:rFonts w:ascii="Times New Roman" w:hAnsi="Times New Roman" w:cs="Times New Roman"/>
          <w:sz w:val="22"/>
        </w:rPr>
        <w:t>10</w:t>
      </w:r>
      <w:r w:rsidR="00463FFE" w:rsidRPr="008E5785">
        <w:rPr>
          <w:rFonts w:ascii="Times New Roman" w:hAnsi="Times New Roman" w:cs="Times New Roman"/>
          <w:sz w:val="22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696"/>
        <w:gridCol w:w="908"/>
        <w:gridCol w:w="709"/>
        <w:gridCol w:w="850"/>
        <w:gridCol w:w="709"/>
        <w:gridCol w:w="850"/>
        <w:gridCol w:w="851"/>
        <w:gridCol w:w="992"/>
        <w:gridCol w:w="709"/>
        <w:gridCol w:w="992"/>
        <w:gridCol w:w="709"/>
        <w:gridCol w:w="2693"/>
      </w:tblGrid>
      <w:tr w:rsidR="00D479AC" w:rsidRPr="00EC419F" w14:paraId="65B430DD" w14:textId="77777777" w:rsidTr="006731B2">
        <w:trPr>
          <w:trHeight w:val="217"/>
        </w:trPr>
        <w:tc>
          <w:tcPr>
            <w:tcW w:w="1940" w:type="dxa"/>
            <w:tcBorders>
              <w:top w:val="single" w:sz="4" w:space="0" w:color="auto"/>
            </w:tcBorders>
          </w:tcPr>
          <w:p w14:paraId="55FD793F" w14:textId="392B222A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JBI Checklist no.</w:t>
            </w:r>
          </w:p>
        </w:tc>
        <w:tc>
          <w:tcPr>
            <w:tcW w:w="1166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E68633E" w14:textId="3E2A07F6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Joanna Briggs Institute Critical Appraisal Checklist for Cohort Studies</w:t>
            </w:r>
          </w:p>
        </w:tc>
      </w:tr>
      <w:tr w:rsidR="00D479AC" w:rsidRPr="00EC419F" w14:paraId="6D4D6D8B" w14:textId="063D577C" w:rsidTr="006731B2">
        <w:trPr>
          <w:trHeight w:val="217"/>
        </w:trPr>
        <w:tc>
          <w:tcPr>
            <w:tcW w:w="1940" w:type="dxa"/>
            <w:tcBorders>
              <w:bottom w:val="single" w:sz="4" w:space="0" w:color="auto"/>
            </w:tcBorders>
          </w:tcPr>
          <w:p w14:paraId="73E65CC1" w14:textId="7256462C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Author, year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67813E03" w14:textId="0311E344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6434FA7D" w14:textId="60484ED1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7A81D9" w14:textId="0954B7E7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D44602" w14:textId="121FC102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8EB54F" w14:textId="673C2405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highlight w:val="yellow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CE77D6" w14:textId="093EB9CC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D801F2" w14:textId="466A82C1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CF530A" w14:textId="7F26F010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71B23D" w14:textId="13D4A0BC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67FBE4" w14:textId="5F26F6C8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B19FD4" w14:textId="74D6301E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1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A51F175" w14:textId="22FEE82B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uality category</w:t>
            </w:r>
          </w:p>
        </w:tc>
      </w:tr>
      <w:tr w:rsidR="00D479AC" w:rsidRPr="00EC419F" w14:paraId="60897BA9" w14:textId="34A9054C" w:rsidTr="006731B2">
        <w:trPr>
          <w:trHeight w:val="225"/>
        </w:trPr>
        <w:tc>
          <w:tcPr>
            <w:tcW w:w="1940" w:type="dxa"/>
          </w:tcPr>
          <w:p w14:paraId="4E704C0E" w14:textId="3B65ADD1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ie, 2014</w:t>
            </w:r>
            <w:r w:rsidR="00C2177F" w:rsidRPr="00EC41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94D10" w:rsidRPr="00EC419F">
              <w:rPr>
                <w:rFonts w:ascii="Times New Roman" w:hAnsi="Times New Roman" w:cs="Times New Roman"/>
                <w:szCs w:val="20"/>
              </w:rPr>
              <w:t>[13]</w:t>
            </w:r>
          </w:p>
        </w:tc>
        <w:tc>
          <w:tcPr>
            <w:tcW w:w="696" w:type="dxa"/>
          </w:tcPr>
          <w:p w14:paraId="452297EB" w14:textId="3C3FB8D5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08" w:type="dxa"/>
          </w:tcPr>
          <w:p w14:paraId="5B2ADC40" w14:textId="11B3ABFF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165060D7" w14:textId="781D3F60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249FC690" w14:textId="0034C214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20914D78" w14:textId="7C87E24F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0155AF31" w14:textId="7DE9AEF9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</w:tcPr>
          <w:p w14:paraId="4F2E9FED" w14:textId="5B8656F8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4ABA189F" w14:textId="3719F391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45CCBA77" w14:textId="5D0B78D1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0B47278B" w14:textId="7B00FB19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09" w:type="dxa"/>
          </w:tcPr>
          <w:p w14:paraId="604F62AD" w14:textId="6A44B34D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693" w:type="dxa"/>
          </w:tcPr>
          <w:p w14:paraId="533D0EBF" w14:textId="5B3BD257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</w:t>
            </w:r>
            <w:r w:rsidR="007C2D7F" w:rsidRPr="00EC419F">
              <w:rPr>
                <w:rFonts w:ascii="Times New Roman" w:hAnsi="Times New Roman" w:cs="Times New Roman"/>
                <w:szCs w:val="20"/>
              </w:rPr>
              <w:t>90</w:t>
            </w:r>
            <w:r w:rsidRPr="00EC419F">
              <w:rPr>
                <w:rFonts w:ascii="Times New Roman" w:hAnsi="Times New Roman" w:cs="Times New Roman"/>
                <w:szCs w:val="20"/>
              </w:rPr>
              <w:t>.</w:t>
            </w:r>
            <w:r w:rsidR="007C2D7F" w:rsidRPr="00EC419F">
              <w:rPr>
                <w:rFonts w:ascii="Times New Roman" w:hAnsi="Times New Roman" w:cs="Times New Roman"/>
                <w:szCs w:val="20"/>
              </w:rPr>
              <w:t>9</w:t>
            </w:r>
            <w:r w:rsidRPr="00EC419F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D479AC" w:rsidRPr="00EC419F" w14:paraId="1238BCD2" w14:textId="686BA2EE" w:rsidTr="006731B2">
        <w:trPr>
          <w:trHeight w:val="225"/>
        </w:trPr>
        <w:tc>
          <w:tcPr>
            <w:tcW w:w="1940" w:type="dxa"/>
          </w:tcPr>
          <w:p w14:paraId="1559E30E" w14:textId="46C9FE05" w:rsidR="00D479AC" w:rsidRPr="00E91F88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1F88">
              <w:rPr>
                <w:rFonts w:ascii="Times New Roman" w:hAnsi="Times New Roman" w:cs="Times New Roman"/>
                <w:szCs w:val="20"/>
              </w:rPr>
              <w:t>Ko, 2013</w:t>
            </w:r>
            <w:r w:rsidR="00C2177F" w:rsidRPr="00E91F8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94D10" w:rsidRPr="00E91F88">
              <w:rPr>
                <w:rFonts w:ascii="Times New Roman" w:hAnsi="Times New Roman" w:cs="Times New Roman"/>
                <w:szCs w:val="20"/>
              </w:rPr>
              <w:t>[14]</w:t>
            </w:r>
          </w:p>
        </w:tc>
        <w:tc>
          <w:tcPr>
            <w:tcW w:w="696" w:type="dxa"/>
          </w:tcPr>
          <w:p w14:paraId="34684FB3" w14:textId="55D6C552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08" w:type="dxa"/>
          </w:tcPr>
          <w:p w14:paraId="20C66809" w14:textId="7589C1FF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7691EB39" w14:textId="61FCC270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50" w:type="dxa"/>
          </w:tcPr>
          <w:p w14:paraId="56F9CE42" w14:textId="64C96805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486AB130" w14:textId="10D8AF14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401C57E7" w14:textId="1F8E426B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</w:tcPr>
          <w:p w14:paraId="1A650E1D" w14:textId="2333B384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31DB362B" w14:textId="0328DAF3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3B228E04" w14:textId="75CA3590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6AC83B00" w14:textId="355D4D8A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09" w:type="dxa"/>
          </w:tcPr>
          <w:p w14:paraId="41B9DBF9" w14:textId="4FC4F82F" w:rsidR="00D479AC" w:rsidRPr="00EC419F" w:rsidRDefault="00D479AC" w:rsidP="00D479A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693" w:type="dxa"/>
          </w:tcPr>
          <w:p w14:paraId="045673BC" w14:textId="53E4D0BE" w:rsidR="00D479AC" w:rsidRPr="00EC419F" w:rsidRDefault="00D2449C" w:rsidP="007C2D7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</w:t>
            </w:r>
            <w:r w:rsidR="007C2D7F" w:rsidRPr="00EC41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479AC" w:rsidRPr="00EC419F">
              <w:rPr>
                <w:rFonts w:ascii="Times New Roman" w:hAnsi="Times New Roman" w:cs="Times New Roman"/>
                <w:szCs w:val="20"/>
              </w:rPr>
              <w:t>(</w:t>
            </w:r>
            <w:r w:rsidRPr="00EC419F">
              <w:rPr>
                <w:rFonts w:ascii="Times New Roman" w:hAnsi="Times New Roman" w:cs="Times New Roman"/>
                <w:szCs w:val="20"/>
              </w:rPr>
              <w:t>81</w:t>
            </w:r>
            <w:r w:rsidR="00D479AC" w:rsidRPr="00EC419F">
              <w:rPr>
                <w:rFonts w:ascii="Times New Roman" w:hAnsi="Times New Roman" w:cs="Times New Roman"/>
                <w:szCs w:val="20"/>
              </w:rPr>
              <w:t>.</w:t>
            </w:r>
            <w:r w:rsidRPr="00EC419F">
              <w:rPr>
                <w:rFonts w:ascii="Times New Roman" w:hAnsi="Times New Roman" w:cs="Times New Roman"/>
                <w:szCs w:val="20"/>
              </w:rPr>
              <w:t>8</w:t>
            </w:r>
            <w:r w:rsidR="00D479AC" w:rsidRPr="00EC419F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32A44" w:rsidRPr="00EC419F" w14:paraId="36690B49" w14:textId="03A29CA9" w:rsidTr="006731B2">
        <w:trPr>
          <w:trHeight w:val="225"/>
        </w:trPr>
        <w:tc>
          <w:tcPr>
            <w:tcW w:w="1940" w:type="dxa"/>
          </w:tcPr>
          <w:p w14:paraId="25B08434" w14:textId="5FC1C528" w:rsidR="00732A44" w:rsidRPr="00E91F88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1F88">
              <w:rPr>
                <w:rFonts w:ascii="Times New Roman" w:hAnsi="Times New Roman" w:cs="Times New Roman"/>
                <w:szCs w:val="20"/>
              </w:rPr>
              <w:t>Kim, 2010</w:t>
            </w:r>
            <w:r w:rsidR="00C2177F" w:rsidRPr="00E91F8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94D10" w:rsidRPr="00E91F88">
              <w:rPr>
                <w:rFonts w:ascii="Times New Roman" w:hAnsi="Times New Roman" w:cs="Times New Roman"/>
                <w:szCs w:val="20"/>
              </w:rPr>
              <w:t>[2</w:t>
            </w:r>
            <w:r w:rsidR="00875641" w:rsidRPr="00E91F88">
              <w:rPr>
                <w:rFonts w:ascii="Times New Roman" w:hAnsi="Times New Roman" w:cs="Times New Roman"/>
                <w:szCs w:val="20"/>
              </w:rPr>
              <w:t>4</w:t>
            </w:r>
            <w:r w:rsidR="00F94D10" w:rsidRPr="00E91F88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696" w:type="dxa"/>
          </w:tcPr>
          <w:p w14:paraId="7FCC9667" w14:textId="5F8755CE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08" w:type="dxa"/>
          </w:tcPr>
          <w:p w14:paraId="66B2F39D" w14:textId="4380D199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7A38B429" w14:textId="76B1B3CE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50" w:type="dxa"/>
          </w:tcPr>
          <w:p w14:paraId="6C6478D6" w14:textId="6A6DC6D4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657C91F7" w14:textId="3A524494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76F8A40B" w14:textId="6FD4819B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</w:tcPr>
          <w:p w14:paraId="3BBA28BE" w14:textId="5400285B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6FB9C67B" w14:textId="7CA75F9F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4ED98CE1" w14:textId="283C0D90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08CA3B4D" w14:textId="7C33CC59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09" w:type="dxa"/>
          </w:tcPr>
          <w:p w14:paraId="45004522" w14:textId="7B059C37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693" w:type="dxa"/>
          </w:tcPr>
          <w:p w14:paraId="1060BD10" w14:textId="33F58265" w:rsidR="00732A44" w:rsidRPr="00EC419F" w:rsidRDefault="00732A44" w:rsidP="00732A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81.8%)</w:t>
            </w:r>
          </w:p>
        </w:tc>
      </w:tr>
      <w:tr w:rsidR="00F4371E" w:rsidRPr="00EC419F" w14:paraId="39E9ED58" w14:textId="77777777" w:rsidTr="006731B2">
        <w:trPr>
          <w:trHeight w:val="225"/>
        </w:trPr>
        <w:tc>
          <w:tcPr>
            <w:tcW w:w="1940" w:type="dxa"/>
          </w:tcPr>
          <w:p w14:paraId="427DDD40" w14:textId="2D71C49B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oo, 2020</w:t>
            </w:r>
            <w:r w:rsidR="00C2177F" w:rsidRPr="00EC41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94D10" w:rsidRPr="00EC419F">
              <w:rPr>
                <w:rFonts w:ascii="Times New Roman" w:hAnsi="Times New Roman" w:cs="Times New Roman"/>
                <w:szCs w:val="20"/>
              </w:rPr>
              <w:t>[30]</w:t>
            </w:r>
          </w:p>
        </w:tc>
        <w:tc>
          <w:tcPr>
            <w:tcW w:w="696" w:type="dxa"/>
          </w:tcPr>
          <w:p w14:paraId="719DAC60" w14:textId="5646CA3B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08" w:type="dxa"/>
          </w:tcPr>
          <w:p w14:paraId="48EACDB2" w14:textId="0C982AD7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72E1F203" w14:textId="15DB021B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50" w:type="dxa"/>
          </w:tcPr>
          <w:p w14:paraId="610E60D0" w14:textId="3297A6F9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7FA4F1FC" w14:textId="71AF2F5F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75E45C5C" w14:textId="469E485C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</w:tcPr>
          <w:p w14:paraId="54B83386" w14:textId="6FE62110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399D907E" w14:textId="35653190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6CBD126E" w14:textId="1546E00F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2C78EBF1" w14:textId="68AC1031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09" w:type="dxa"/>
          </w:tcPr>
          <w:p w14:paraId="36003845" w14:textId="292A0686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693" w:type="dxa"/>
          </w:tcPr>
          <w:p w14:paraId="417B7FFD" w14:textId="7A8E562E" w:rsidR="00F4371E" w:rsidRPr="00EC419F" w:rsidRDefault="00F4371E" w:rsidP="00F437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81.8%)</w:t>
            </w:r>
          </w:p>
        </w:tc>
      </w:tr>
      <w:tr w:rsidR="00FF45F8" w:rsidRPr="00EC419F" w14:paraId="34DC5BB8" w14:textId="77777777" w:rsidTr="006731B2">
        <w:trPr>
          <w:trHeight w:val="225"/>
        </w:trPr>
        <w:tc>
          <w:tcPr>
            <w:tcW w:w="1940" w:type="dxa"/>
          </w:tcPr>
          <w:p w14:paraId="5E431A0A" w14:textId="0090412F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11</w:t>
            </w:r>
            <w:r w:rsidR="00C2177F" w:rsidRPr="00EC41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94D10" w:rsidRPr="00EC419F">
              <w:rPr>
                <w:rFonts w:ascii="Times New Roman" w:hAnsi="Times New Roman" w:cs="Times New Roman"/>
                <w:szCs w:val="20"/>
              </w:rPr>
              <w:t>[43]</w:t>
            </w:r>
          </w:p>
        </w:tc>
        <w:tc>
          <w:tcPr>
            <w:tcW w:w="696" w:type="dxa"/>
          </w:tcPr>
          <w:p w14:paraId="4F4AE000" w14:textId="25DB05A6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08" w:type="dxa"/>
          </w:tcPr>
          <w:p w14:paraId="06804F33" w14:textId="54DCCA2B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036AF9EC" w14:textId="5F8752B5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50" w:type="dxa"/>
          </w:tcPr>
          <w:p w14:paraId="3A029486" w14:textId="62D1C87F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10089E97" w14:textId="1284E633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35B8CC64" w14:textId="7BD81650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</w:tcPr>
          <w:p w14:paraId="0D85E163" w14:textId="5B474F91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64244A43" w14:textId="7F94DAAC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5F41C820" w14:textId="4F7C89E8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79A76104" w14:textId="56E3D37C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09" w:type="dxa"/>
          </w:tcPr>
          <w:p w14:paraId="2541DE26" w14:textId="63D69295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693" w:type="dxa"/>
          </w:tcPr>
          <w:p w14:paraId="6AF42FD8" w14:textId="7299A93F" w:rsidR="00FF45F8" w:rsidRPr="00EC419F" w:rsidRDefault="00FF45F8" w:rsidP="00FF4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81.8%)</w:t>
            </w:r>
          </w:p>
        </w:tc>
      </w:tr>
      <w:tr w:rsidR="002B14D2" w:rsidRPr="00EC419F" w14:paraId="4F1B3D80" w14:textId="77777777" w:rsidTr="006731B2">
        <w:trPr>
          <w:trHeight w:val="225"/>
        </w:trPr>
        <w:tc>
          <w:tcPr>
            <w:tcW w:w="1940" w:type="dxa"/>
          </w:tcPr>
          <w:p w14:paraId="2587927C" w14:textId="39215781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Lee, 2021</w:t>
            </w:r>
            <w:r w:rsidR="00C2177F" w:rsidRPr="00EC41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94D10" w:rsidRPr="00EC419F">
              <w:rPr>
                <w:rFonts w:ascii="Times New Roman" w:hAnsi="Times New Roman" w:cs="Times New Roman"/>
                <w:szCs w:val="20"/>
              </w:rPr>
              <w:t>[47]</w:t>
            </w:r>
          </w:p>
        </w:tc>
        <w:tc>
          <w:tcPr>
            <w:tcW w:w="696" w:type="dxa"/>
          </w:tcPr>
          <w:p w14:paraId="5D0B6BFF" w14:textId="08999FBB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08" w:type="dxa"/>
          </w:tcPr>
          <w:p w14:paraId="1A3B0462" w14:textId="75C00620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6523E8E9" w14:textId="03C47858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2DAB0D29" w14:textId="71458E6A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1624A18F" w14:textId="094E239E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16569F41" w14:textId="0F9BB510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</w:tcPr>
          <w:p w14:paraId="14282BDA" w14:textId="0AFAD666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6426F640" w14:textId="4653EB7B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45C1EDF6" w14:textId="5DB1A6A2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3BD2C1BF" w14:textId="18E6CBB3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09" w:type="dxa"/>
          </w:tcPr>
          <w:p w14:paraId="1F5F8BE3" w14:textId="515F7821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693" w:type="dxa"/>
          </w:tcPr>
          <w:p w14:paraId="2F865297" w14:textId="575E1855" w:rsidR="002B14D2" w:rsidRPr="00EC419F" w:rsidRDefault="002B14D2" w:rsidP="002B14D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.9%)</w:t>
            </w:r>
          </w:p>
        </w:tc>
      </w:tr>
      <w:tr w:rsidR="00C10219" w:rsidRPr="00EC419F" w14:paraId="380FEA41" w14:textId="77777777" w:rsidTr="006731B2">
        <w:trPr>
          <w:trHeight w:val="225"/>
        </w:trPr>
        <w:tc>
          <w:tcPr>
            <w:tcW w:w="1940" w:type="dxa"/>
          </w:tcPr>
          <w:p w14:paraId="6C8D4567" w14:textId="4F26C8E1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Song, 2022</w:t>
            </w:r>
            <w:r w:rsidR="00C2177F" w:rsidRPr="00EC41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94D10" w:rsidRPr="00EC419F">
              <w:rPr>
                <w:rFonts w:ascii="Times New Roman" w:hAnsi="Times New Roman" w:cs="Times New Roman"/>
                <w:szCs w:val="20"/>
              </w:rPr>
              <w:t>[68]</w:t>
            </w:r>
          </w:p>
        </w:tc>
        <w:tc>
          <w:tcPr>
            <w:tcW w:w="696" w:type="dxa"/>
          </w:tcPr>
          <w:p w14:paraId="02AC6786" w14:textId="459ACCB6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08" w:type="dxa"/>
          </w:tcPr>
          <w:p w14:paraId="2B0C30C2" w14:textId="5D94F337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0DB75B59" w14:textId="1A702C74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4E3819C8" w14:textId="01FC94B1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5941ED30" w14:textId="18A31505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51353AFB" w14:textId="0E637581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</w:tcPr>
          <w:p w14:paraId="02248248" w14:textId="6C353FCD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992" w:type="dxa"/>
          </w:tcPr>
          <w:p w14:paraId="4DA6C87E" w14:textId="455444C5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1266566E" w14:textId="33E4EEA7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7B0E7D78" w14:textId="02E1EF98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09" w:type="dxa"/>
          </w:tcPr>
          <w:p w14:paraId="75F057AE" w14:textId="6D9E684B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693" w:type="dxa"/>
          </w:tcPr>
          <w:p w14:paraId="2060AE6A" w14:textId="127B3C09" w:rsidR="00C10219" w:rsidRPr="00EC419F" w:rsidRDefault="00C10219" w:rsidP="00C102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81.8%)</w:t>
            </w:r>
          </w:p>
        </w:tc>
      </w:tr>
      <w:tr w:rsidR="00784E9D" w:rsidRPr="00EC419F" w14:paraId="6D4A94C9" w14:textId="6A41D518" w:rsidTr="006731B2">
        <w:trPr>
          <w:trHeight w:val="225"/>
        </w:trPr>
        <w:tc>
          <w:tcPr>
            <w:tcW w:w="1940" w:type="dxa"/>
          </w:tcPr>
          <w:p w14:paraId="76E2B281" w14:textId="1DF53CF4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17</w:t>
            </w:r>
            <w:r w:rsidR="00C2177F" w:rsidRPr="00EC41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94D10" w:rsidRPr="00EC419F">
              <w:rPr>
                <w:rFonts w:ascii="Times New Roman" w:hAnsi="Times New Roman" w:cs="Times New Roman"/>
                <w:szCs w:val="20"/>
              </w:rPr>
              <w:t>[60]</w:t>
            </w:r>
          </w:p>
        </w:tc>
        <w:tc>
          <w:tcPr>
            <w:tcW w:w="696" w:type="dxa"/>
          </w:tcPr>
          <w:p w14:paraId="71E6E789" w14:textId="40555B9A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08" w:type="dxa"/>
          </w:tcPr>
          <w:p w14:paraId="424D6988" w14:textId="14FCD0F4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2ED65C80" w14:textId="66E55FC7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850" w:type="dxa"/>
          </w:tcPr>
          <w:p w14:paraId="70A76906" w14:textId="162FD5DB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6174F2CE" w14:textId="127A779F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5E93AAC4" w14:textId="2C84223E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</w:tcPr>
          <w:p w14:paraId="620B0A8D" w14:textId="3060D803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5CA0ABE5" w14:textId="21A5C063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5C238AEE" w14:textId="46FF6D7B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42BF4711" w14:textId="1FF0491D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09" w:type="dxa"/>
          </w:tcPr>
          <w:p w14:paraId="1AEF66E1" w14:textId="563A9010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693" w:type="dxa"/>
          </w:tcPr>
          <w:p w14:paraId="7A98E217" w14:textId="6F63C2D7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81.8%)</w:t>
            </w:r>
          </w:p>
        </w:tc>
      </w:tr>
      <w:tr w:rsidR="00784E9D" w:rsidRPr="00EC419F" w14:paraId="4949DF14" w14:textId="77777777" w:rsidTr="006731B2">
        <w:trPr>
          <w:trHeight w:val="225"/>
        </w:trPr>
        <w:tc>
          <w:tcPr>
            <w:tcW w:w="1940" w:type="dxa"/>
          </w:tcPr>
          <w:p w14:paraId="04CA6116" w14:textId="64300E9E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Shin, 2020</w:t>
            </w:r>
            <w:r w:rsidR="00C2177F" w:rsidRPr="00EC41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94D10" w:rsidRPr="00EC419F">
              <w:rPr>
                <w:rFonts w:ascii="Times New Roman" w:hAnsi="Times New Roman" w:cs="Times New Roman"/>
                <w:szCs w:val="20"/>
              </w:rPr>
              <w:t>[71]</w:t>
            </w:r>
          </w:p>
        </w:tc>
        <w:tc>
          <w:tcPr>
            <w:tcW w:w="696" w:type="dxa"/>
          </w:tcPr>
          <w:p w14:paraId="62FB3FEA" w14:textId="2CEDDA39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08" w:type="dxa"/>
          </w:tcPr>
          <w:p w14:paraId="5BCFD351" w14:textId="1675262A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4EEAA610" w14:textId="52D68252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1AF19346" w14:textId="5F645160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40ABA7A4" w14:textId="7F3D87FA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</w:tcPr>
          <w:p w14:paraId="144B15CC" w14:textId="6BF8F195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</w:tcPr>
          <w:p w14:paraId="1F8FF712" w14:textId="06E6C18E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71063DB6" w14:textId="559849AA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</w:tcPr>
          <w:p w14:paraId="177A5699" w14:textId="2672FFA2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</w:tcPr>
          <w:p w14:paraId="4B58D937" w14:textId="65F0D3B5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09" w:type="dxa"/>
          </w:tcPr>
          <w:p w14:paraId="2A91DE36" w14:textId="0A2959CC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693" w:type="dxa"/>
          </w:tcPr>
          <w:p w14:paraId="39067F2E" w14:textId="2F787783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.9%)</w:t>
            </w:r>
          </w:p>
        </w:tc>
      </w:tr>
      <w:tr w:rsidR="00784E9D" w:rsidRPr="00EC419F" w14:paraId="23207B02" w14:textId="56268D88" w:rsidTr="006731B2">
        <w:trPr>
          <w:trHeight w:val="225"/>
        </w:trPr>
        <w:tc>
          <w:tcPr>
            <w:tcW w:w="1940" w:type="dxa"/>
            <w:tcBorders>
              <w:bottom w:val="single" w:sz="4" w:space="0" w:color="auto"/>
            </w:tcBorders>
          </w:tcPr>
          <w:p w14:paraId="613AD50F" w14:textId="22ADA329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Shin, 2020</w:t>
            </w:r>
            <w:r w:rsidR="00C2177F" w:rsidRPr="00EC41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94D10" w:rsidRPr="00EC419F">
              <w:rPr>
                <w:rFonts w:ascii="Times New Roman" w:hAnsi="Times New Roman" w:cs="Times New Roman"/>
                <w:szCs w:val="20"/>
              </w:rPr>
              <w:t>[72]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290C8BF9" w14:textId="66F759FD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61629C08" w14:textId="65216C71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08D12D" w14:textId="57C346EB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4D5EE6" w14:textId="2255BF4A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3E7632" w14:textId="42DF6841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49316F" w14:textId="27BB16BB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FA3DEC" w14:textId="7A5AFAD6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267554" w14:textId="7253D62C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1C327F" w14:textId="0814D1CC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04B36A" w14:textId="1CE750B9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6FF540" w14:textId="60292532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01079F1" w14:textId="3CBCACB3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90.9%)</w:t>
            </w:r>
          </w:p>
        </w:tc>
      </w:tr>
      <w:tr w:rsidR="00784E9D" w:rsidRPr="00EC419F" w14:paraId="1D7E226F" w14:textId="3322DCBB" w:rsidTr="006731B2">
        <w:trPr>
          <w:trHeight w:val="53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301BBEA4" w14:textId="482F752D" w:rsidR="00784E9D" w:rsidRPr="00EC419F" w:rsidRDefault="00784E9D" w:rsidP="00784E9D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Criterion score (%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336D54EC" w14:textId="09C86927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045FB62F" w14:textId="290F3F28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6DCD162" w14:textId="6D557C09" w:rsidR="00784E9D" w:rsidRPr="00EC419F" w:rsidRDefault="00352C21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784E9D" w:rsidRPr="00EC419F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59922A" w14:textId="31CC3030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492EDF" w14:textId="4466C4F6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980424" w14:textId="44711F71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E3BED5" w14:textId="38A4C887" w:rsidR="00784E9D" w:rsidRPr="00EC419F" w:rsidRDefault="00884A97" w:rsidP="00784E9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C419F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  <w:r w:rsidR="00784E9D" w:rsidRPr="00EC419F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1CBE7B" w14:textId="1347812D" w:rsidR="00784E9D" w:rsidRPr="00EC419F" w:rsidRDefault="009317D8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D8B767" w14:textId="3C9FF17B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4D35E5" w14:textId="35AD7F29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C44AFF" w14:textId="4B3E471A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B7AC507" w14:textId="15CC1AEE" w:rsidR="00784E9D" w:rsidRPr="00EC419F" w:rsidRDefault="00784E9D" w:rsidP="00784E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</w:tbl>
    <w:p w14:paraId="6E528086" w14:textId="4B2AAAC6" w:rsidR="004E7BA4" w:rsidRPr="00EC419F" w:rsidRDefault="004E7BA4" w:rsidP="004E7BA4">
      <w:pPr>
        <w:spacing w:line="240" w:lineRule="auto"/>
        <w:rPr>
          <w:rFonts w:ascii="Times New Roman" w:hAnsi="Times New Roman" w:cs="Times New Roman"/>
          <w:sz w:val="18"/>
          <w:szCs w:val="18"/>
        </w:rPr>
        <w:sectPr w:rsidR="004E7BA4" w:rsidRPr="00EC419F" w:rsidSect="009B56B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EC419F">
        <w:rPr>
          <w:rFonts w:ascii="Times New Roman" w:hAnsi="Times New Roman" w:cs="Times New Roman"/>
          <w:sz w:val="18"/>
          <w:szCs w:val="18"/>
        </w:rPr>
        <w:t>The criterion score is calculated by dividing the number of studies meeting one criterion by the total number of studies; Yes: meet the methodological quality criterion; No: not meet the methodological quality criterion; unclear: unclear about the methodological quality criterion; N/A: not applicable.</w:t>
      </w:r>
      <w:r w:rsidR="00CD3166" w:rsidRPr="00EC419F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7FE18910" w14:textId="79E02DEF" w:rsidR="00D46DEC" w:rsidRPr="004F3180" w:rsidRDefault="00D46DEC" w:rsidP="00F30CD5">
      <w:pPr>
        <w:spacing w:after="0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D46DEC" w:rsidRPr="004F3180" w:rsidSect="00F30CD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D9DBA" w14:textId="77777777" w:rsidR="005D17C3" w:rsidRDefault="005D17C3" w:rsidP="00CB68B5">
      <w:pPr>
        <w:spacing w:after="0" w:line="240" w:lineRule="auto"/>
      </w:pPr>
      <w:r>
        <w:separator/>
      </w:r>
    </w:p>
  </w:endnote>
  <w:endnote w:type="continuationSeparator" w:id="0">
    <w:p w14:paraId="52F87CF4" w14:textId="77777777" w:rsidR="005D17C3" w:rsidRDefault="005D17C3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26957F" w14:textId="77777777" w:rsidR="005D17C3" w:rsidRDefault="005D17C3" w:rsidP="00CB68B5">
      <w:pPr>
        <w:spacing w:after="0" w:line="240" w:lineRule="auto"/>
      </w:pPr>
      <w:r>
        <w:separator/>
      </w:r>
    </w:p>
  </w:footnote>
  <w:footnote w:type="continuationSeparator" w:id="0">
    <w:p w14:paraId="37A7006C" w14:textId="77777777" w:rsidR="005D17C3" w:rsidRDefault="005D17C3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7C3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0CD5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01512-BF03-49E1-B3B6-EE44A3F8F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48:00Z</dcterms:created>
  <dcterms:modified xsi:type="dcterms:W3CDTF">2024-02-13T02:48:00Z</dcterms:modified>
</cp:coreProperties>
</file>